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15F7" w:rsidRPr="004F13A4" w:rsidRDefault="00B015F7" w:rsidP="00B015F7">
      <w:pPr>
        <w:pStyle w:val="Heading1"/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392540110"/>
      <w:bookmarkStart w:id="1" w:name="_Toc392540975"/>
      <w:bookmarkStart w:id="2" w:name="_Toc392576886"/>
      <w:r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EB6E70">
        <w:rPr>
          <w:rFonts w:ascii="Times New Roman" w:hAnsi="Times New Roman" w:cs="Times New Roman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color w:val="auto"/>
          <w:sz w:val="24"/>
          <w:szCs w:val="24"/>
        </w:rPr>
        <w:t>2</w:t>
      </w:r>
      <w:r w:rsidRPr="004F13A4">
        <w:rPr>
          <w:rFonts w:ascii="Times New Roman" w:hAnsi="Times New Roman" w:cs="Times New Roman"/>
          <w:color w:val="auto"/>
          <w:sz w:val="24"/>
          <w:szCs w:val="24"/>
        </w:rPr>
        <w:t>: Bacteria isolated in different types of wound infection (N=144).</w:t>
      </w:r>
      <w:bookmarkEnd w:id="0"/>
      <w:bookmarkEnd w:id="1"/>
      <w:bookmarkEnd w:id="2"/>
    </w:p>
    <w:tbl>
      <w:tblPr>
        <w:tblW w:w="8617" w:type="dxa"/>
        <w:tblInd w:w="108" w:type="dxa"/>
        <w:tblLook w:val="0000"/>
      </w:tblPr>
      <w:tblGrid>
        <w:gridCol w:w="2700"/>
        <w:gridCol w:w="1350"/>
        <w:gridCol w:w="1243"/>
        <w:gridCol w:w="1113"/>
        <w:gridCol w:w="1154"/>
        <w:gridCol w:w="236"/>
        <w:gridCol w:w="821"/>
      </w:tblGrid>
      <w:tr w:rsidR="00B015F7" w:rsidRPr="00022CFC" w:rsidTr="003769EB">
        <w:trPr>
          <w:trHeight w:val="519"/>
        </w:trPr>
        <w:tc>
          <w:tcPr>
            <w:tcW w:w="27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15F7" w:rsidRPr="00022CFC" w:rsidRDefault="00B015F7" w:rsidP="006125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22CFC">
              <w:rPr>
                <w:rFonts w:ascii="Times New Roman" w:hAnsi="Times New Roman" w:cs="Times New Roman"/>
                <w:b/>
              </w:rPr>
              <w:t xml:space="preserve">Isolate </w:t>
            </w:r>
          </w:p>
        </w:tc>
        <w:tc>
          <w:tcPr>
            <w:tcW w:w="486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2CFC">
              <w:rPr>
                <w:rFonts w:ascii="Times New Roman" w:hAnsi="Times New Roman" w:cs="Times New Roman"/>
                <w:b/>
              </w:rPr>
              <w:t>Type of wound infection</w:t>
            </w:r>
          </w:p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2CFC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057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B015F7" w:rsidRPr="00022CFC" w:rsidRDefault="00B015F7" w:rsidP="003769E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B015F7" w:rsidRPr="00022CFC" w:rsidRDefault="00B015F7" w:rsidP="003769E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B015F7" w:rsidRPr="00022CFC" w:rsidRDefault="00B015F7" w:rsidP="003769E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015F7" w:rsidRPr="00022CFC" w:rsidTr="005B6DA6">
        <w:trPr>
          <w:trHeight w:val="290"/>
        </w:trPr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015F7" w:rsidRPr="00022CFC" w:rsidRDefault="00B015F7" w:rsidP="00612576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015F7" w:rsidRPr="00022CFC" w:rsidRDefault="00B015F7" w:rsidP="003769EB">
            <w:pPr>
              <w:rPr>
                <w:rFonts w:ascii="Times New Roman" w:hAnsi="Times New Roman" w:cs="Times New Roman"/>
                <w:b/>
              </w:rPr>
            </w:pPr>
            <w:r w:rsidRPr="00022CFC">
              <w:rPr>
                <w:rFonts w:ascii="Times New Roman" w:hAnsi="Times New Roman" w:cs="Times New Roman"/>
                <w:b/>
              </w:rPr>
              <w:t>IDFU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015F7" w:rsidRPr="00022CFC" w:rsidRDefault="00B015F7" w:rsidP="003769EB">
            <w:pPr>
              <w:rPr>
                <w:rFonts w:ascii="Times New Roman" w:hAnsi="Times New Roman" w:cs="Times New Roman"/>
                <w:b/>
              </w:rPr>
            </w:pPr>
            <w:r w:rsidRPr="00022CFC">
              <w:rPr>
                <w:rFonts w:ascii="Times New Roman" w:hAnsi="Times New Roman" w:cs="Times New Roman"/>
                <w:b/>
              </w:rPr>
              <w:t>SSI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015F7" w:rsidRPr="00022CFC" w:rsidRDefault="00B015F7" w:rsidP="003769EB">
            <w:pPr>
              <w:rPr>
                <w:rFonts w:ascii="Times New Roman" w:hAnsi="Times New Roman" w:cs="Times New Roman"/>
                <w:b/>
              </w:rPr>
            </w:pPr>
            <w:r w:rsidRPr="00022CFC">
              <w:rPr>
                <w:rFonts w:ascii="Times New Roman" w:hAnsi="Times New Roman" w:cs="Times New Roman"/>
                <w:b/>
              </w:rPr>
              <w:t>ITW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015F7" w:rsidRPr="00022CFC" w:rsidRDefault="00B015F7" w:rsidP="003769EB">
            <w:pPr>
              <w:rPr>
                <w:rFonts w:ascii="Times New Roman" w:hAnsi="Times New Roman" w:cs="Times New Roman"/>
                <w:b/>
              </w:rPr>
            </w:pPr>
            <w:r w:rsidRPr="00022CFC">
              <w:rPr>
                <w:rFonts w:ascii="Times New Roman" w:hAnsi="Times New Roman" w:cs="Times New Roman"/>
                <w:b/>
              </w:rPr>
              <w:t>O</w:t>
            </w:r>
            <w:r w:rsidR="00F94DD5" w:rsidRPr="00022CFC">
              <w:rPr>
                <w:rFonts w:ascii="Times New Roman" w:hAnsi="Times New Roman" w:cs="Times New Roman"/>
                <w:b/>
              </w:rPr>
              <w:t>the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015F7" w:rsidRPr="00022CFC" w:rsidRDefault="00B015F7" w:rsidP="003769E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</w:tcPr>
          <w:p w:rsidR="00B015F7" w:rsidRPr="00022CFC" w:rsidRDefault="00B015F7" w:rsidP="0037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2CFC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B015F7" w:rsidRPr="00022CFC" w:rsidTr="003769EB">
        <w:trPr>
          <w:trHeight w:val="255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both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 xml:space="preserve">S. aureus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4 (18.2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7 (20.6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10 (40.0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2 (16.7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3769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B015F7" w:rsidRPr="00022CFC" w:rsidRDefault="00B015F7" w:rsidP="003769EB">
            <w:pPr>
              <w:tabs>
                <w:tab w:val="left" w:pos="194"/>
              </w:tabs>
              <w:ind w:left="-108"/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23</w:t>
            </w:r>
          </w:p>
        </w:tc>
      </w:tr>
      <w:tr w:rsidR="00B015F7" w:rsidRPr="00022CFC" w:rsidTr="003769EB">
        <w:trPr>
          <w:trHeight w:val="25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Coagulase Neg. Staph</w:t>
            </w:r>
            <w:r w:rsidR="00180B2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2 (9.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4 (11.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1 (4.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3769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B015F7" w:rsidRPr="00022CFC" w:rsidRDefault="00B015F7" w:rsidP="003769EB">
            <w:pPr>
              <w:tabs>
                <w:tab w:val="left" w:pos="194"/>
              </w:tabs>
              <w:ind w:left="-108"/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7</w:t>
            </w:r>
          </w:p>
        </w:tc>
      </w:tr>
      <w:tr w:rsidR="00B015F7" w:rsidRPr="00022CFC" w:rsidTr="003769EB">
        <w:trPr>
          <w:trHeight w:val="25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22CFC">
              <w:rPr>
                <w:rFonts w:ascii="Times New Roman" w:hAnsi="Times New Roman" w:cs="Times New Roman"/>
              </w:rPr>
              <w:t>Enterococ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8 (36.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6 (17.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3 (12.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1 (8.3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3769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B015F7" w:rsidRPr="00022CFC" w:rsidRDefault="00B015F7" w:rsidP="003769EB">
            <w:pPr>
              <w:tabs>
                <w:tab w:val="left" w:pos="194"/>
              </w:tabs>
              <w:ind w:left="-108"/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18</w:t>
            </w:r>
          </w:p>
        </w:tc>
      </w:tr>
      <w:tr w:rsidR="00B015F7" w:rsidRPr="00022CFC" w:rsidTr="003769EB">
        <w:trPr>
          <w:trHeight w:val="25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both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 xml:space="preserve">K. </w:t>
            </w:r>
            <w:proofErr w:type="spellStart"/>
            <w:r w:rsidRPr="00022CFC">
              <w:rPr>
                <w:rFonts w:ascii="Times New Roman" w:hAnsi="Times New Roman" w:cs="Times New Roman"/>
              </w:rPr>
              <w:t>pneumon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5 (22.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3 (8.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1 (4.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2 (16.7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3769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B015F7" w:rsidRPr="00022CFC" w:rsidRDefault="00B015F7" w:rsidP="003769EB">
            <w:pPr>
              <w:tabs>
                <w:tab w:val="left" w:pos="194"/>
              </w:tabs>
              <w:ind w:left="-108"/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11</w:t>
            </w:r>
          </w:p>
        </w:tc>
      </w:tr>
      <w:tr w:rsidR="00B015F7" w:rsidRPr="00022CFC" w:rsidTr="003769EB">
        <w:trPr>
          <w:trHeight w:val="25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both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 xml:space="preserve">P. </w:t>
            </w:r>
            <w:proofErr w:type="spellStart"/>
            <w:r w:rsidRPr="00022CFC">
              <w:rPr>
                <w:rFonts w:ascii="Times New Roman" w:hAnsi="Times New Roman" w:cs="Times New Roman"/>
              </w:rPr>
              <w:t>aeroginos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4 (18.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3 (8.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4 (1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4 (33.3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3769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B015F7" w:rsidRPr="00022CFC" w:rsidRDefault="00B015F7" w:rsidP="003769EB">
            <w:pPr>
              <w:tabs>
                <w:tab w:val="left" w:pos="194"/>
              </w:tabs>
              <w:ind w:left="-108"/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15</w:t>
            </w:r>
          </w:p>
        </w:tc>
      </w:tr>
      <w:tr w:rsidR="00B015F7" w:rsidRPr="00022CFC" w:rsidTr="003769EB">
        <w:trPr>
          <w:trHeight w:val="21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both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E. col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5 (22.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2 (5.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5 (20.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2 (16.7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3769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B015F7" w:rsidRPr="00022CFC" w:rsidRDefault="00B015F7" w:rsidP="003769EB">
            <w:pPr>
              <w:tabs>
                <w:tab w:val="left" w:pos="194"/>
              </w:tabs>
              <w:ind w:left="-108"/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14</w:t>
            </w:r>
          </w:p>
        </w:tc>
      </w:tr>
      <w:tr w:rsidR="00B015F7" w:rsidRPr="00022CFC" w:rsidTr="003769EB">
        <w:trPr>
          <w:trHeight w:val="21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both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 xml:space="preserve">P. mirabili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6 (27.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2 (5.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2 (8.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3 (25.0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3769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B015F7" w:rsidRPr="00022CFC" w:rsidRDefault="00B015F7" w:rsidP="003769EB">
            <w:pPr>
              <w:tabs>
                <w:tab w:val="left" w:pos="194"/>
              </w:tabs>
              <w:ind w:left="-108"/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13</w:t>
            </w:r>
          </w:p>
        </w:tc>
      </w:tr>
      <w:tr w:rsidR="00B015F7" w:rsidRPr="00022CFC" w:rsidTr="003769EB">
        <w:trPr>
          <w:trHeight w:val="25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both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Acinetobacter spp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1 (4.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2 (5.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1 (4.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3769EB">
            <w:pPr>
              <w:ind w:lef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B015F7" w:rsidRPr="00022CFC" w:rsidRDefault="00B015F7" w:rsidP="003769EB">
            <w:pPr>
              <w:ind w:left="-108"/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4</w:t>
            </w:r>
          </w:p>
        </w:tc>
      </w:tr>
      <w:tr w:rsidR="00B015F7" w:rsidRPr="00022CFC" w:rsidTr="003769EB">
        <w:trPr>
          <w:trHeight w:val="25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both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Citrobacter spp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1 (4.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1 (4.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3769EB">
            <w:pPr>
              <w:ind w:lef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B015F7" w:rsidRPr="00022CFC" w:rsidRDefault="00B015F7" w:rsidP="003769EB">
            <w:pPr>
              <w:ind w:left="-108"/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2</w:t>
            </w:r>
          </w:p>
        </w:tc>
      </w:tr>
      <w:tr w:rsidR="00B015F7" w:rsidRPr="00022CFC" w:rsidTr="003769EB">
        <w:trPr>
          <w:trHeight w:val="25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both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 xml:space="preserve">K. </w:t>
            </w:r>
            <w:proofErr w:type="spellStart"/>
            <w:r w:rsidRPr="00022CFC">
              <w:rPr>
                <w:rFonts w:ascii="Times New Roman" w:hAnsi="Times New Roman" w:cs="Times New Roman"/>
              </w:rPr>
              <w:t>oxytoc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1 (4.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2 (5.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2 (16.7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3769EB">
            <w:pPr>
              <w:ind w:lef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B015F7" w:rsidRPr="00022CFC" w:rsidRDefault="00B015F7" w:rsidP="003769EB">
            <w:pPr>
              <w:ind w:left="-108"/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5</w:t>
            </w:r>
          </w:p>
        </w:tc>
      </w:tr>
      <w:tr w:rsidR="00B015F7" w:rsidRPr="00022CFC" w:rsidTr="003769EB">
        <w:trPr>
          <w:trHeight w:val="25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both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Other Proteus spp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2 (9.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2 (5.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1 (4.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3 (25.0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3769EB">
            <w:pPr>
              <w:ind w:lef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B015F7" w:rsidRPr="00022CFC" w:rsidRDefault="00B015F7" w:rsidP="003769EB">
            <w:pPr>
              <w:ind w:left="-108"/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8</w:t>
            </w:r>
          </w:p>
        </w:tc>
      </w:tr>
      <w:tr w:rsidR="00B015F7" w:rsidRPr="00022CFC" w:rsidTr="003769EB">
        <w:trPr>
          <w:trHeight w:val="25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76667A" w:rsidP="0061257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c</w:t>
            </w:r>
            <w:r w:rsidR="00B015F7" w:rsidRPr="00022CFC">
              <w:rPr>
                <w:rFonts w:ascii="Times New Roman" w:hAnsi="Times New Roman" w:cs="Times New Roman"/>
              </w:rPr>
              <w:t>oliform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4 (18.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8 (23.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3 (12.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4 (33.3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3769EB">
            <w:pPr>
              <w:ind w:lef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B015F7" w:rsidRPr="00022CFC" w:rsidRDefault="00B015F7" w:rsidP="003769EB">
            <w:pPr>
              <w:ind w:left="-108"/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1</w:t>
            </w:r>
            <w:r w:rsidR="00FA38FF">
              <w:rPr>
                <w:rFonts w:ascii="Times New Roman" w:hAnsi="Times New Roman" w:cs="Times New Roman"/>
              </w:rPr>
              <w:t>9</w:t>
            </w:r>
          </w:p>
        </w:tc>
      </w:tr>
      <w:tr w:rsidR="00B015F7" w:rsidRPr="00022CFC" w:rsidTr="003769EB">
        <w:trPr>
          <w:trHeight w:val="25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both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 xml:space="preserve">Beta </w:t>
            </w:r>
            <w:proofErr w:type="spellStart"/>
            <w:r w:rsidRPr="00022CFC">
              <w:rPr>
                <w:rFonts w:ascii="Times New Roman" w:hAnsi="Times New Roman" w:cs="Times New Roman"/>
              </w:rPr>
              <w:t>hemolytic</w:t>
            </w:r>
            <w:proofErr w:type="spellEnd"/>
            <w:r w:rsidRPr="00022C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2CFC">
              <w:rPr>
                <w:rFonts w:ascii="Times New Roman" w:hAnsi="Times New Roman" w:cs="Times New Roman"/>
              </w:rPr>
              <w:t>Strept</w:t>
            </w:r>
            <w:proofErr w:type="spellEnd"/>
            <w:r w:rsidR="00180B2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1 (4.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1 (2.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3769EB">
            <w:pPr>
              <w:ind w:lef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B015F7" w:rsidRPr="00022CFC" w:rsidRDefault="00B015F7" w:rsidP="003769EB">
            <w:pPr>
              <w:ind w:left="-108"/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2</w:t>
            </w:r>
          </w:p>
        </w:tc>
      </w:tr>
      <w:tr w:rsidR="00B015F7" w:rsidRPr="00022CFC" w:rsidTr="003769EB">
        <w:trPr>
          <w:trHeight w:val="255"/>
        </w:trPr>
        <w:tc>
          <w:tcPr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22CFC">
              <w:rPr>
                <w:rFonts w:ascii="Times New Roman" w:hAnsi="Times New Roman" w:cs="Times New Roman"/>
              </w:rPr>
              <w:t>Viridans</w:t>
            </w:r>
            <w:proofErr w:type="spellEnd"/>
            <w:r w:rsidRPr="00022C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2CFC">
              <w:rPr>
                <w:rFonts w:ascii="Times New Roman" w:hAnsi="Times New Roman" w:cs="Times New Roman"/>
              </w:rPr>
              <w:t>Strep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1 (4.5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2 (5.9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015F7" w:rsidRPr="00022CFC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36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015F7" w:rsidRPr="00022CFC" w:rsidRDefault="00B015F7" w:rsidP="003769EB">
            <w:pPr>
              <w:ind w:lef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bottom w:val="single" w:sz="12" w:space="0" w:color="auto"/>
            </w:tcBorders>
          </w:tcPr>
          <w:p w:rsidR="00B015F7" w:rsidRPr="00022CFC" w:rsidRDefault="00B015F7" w:rsidP="003769EB">
            <w:pPr>
              <w:ind w:left="-108"/>
              <w:jc w:val="center"/>
              <w:rPr>
                <w:rFonts w:ascii="Times New Roman" w:hAnsi="Times New Roman" w:cs="Times New Roman"/>
              </w:rPr>
            </w:pPr>
            <w:r w:rsidRPr="00022CFC">
              <w:rPr>
                <w:rFonts w:ascii="Times New Roman" w:hAnsi="Times New Roman" w:cs="Times New Roman"/>
              </w:rPr>
              <w:t>3</w:t>
            </w:r>
          </w:p>
        </w:tc>
      </w:tr>
    </w:tbl>
    <w:p w:rsidR="00B015F7" w:rsidRDefault="00B015F7" w:rsidP="00B015F7"/>
    <w:p w:rsidR="00B015F7" w:rsidRDefault="00B015F7" w:rsidP="00B015F7"/>
    <w:p w:rsidR="00B015F7" w:rsidRDefault="00B015F7">
      <w:r>
        <w:br w:type="page"/>
      </w:r>
    </w:p>
    <w:sectPr w:rsidR="00B015F7" w:rsidSect="00281A5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4809A9"/>
    <w:rsid w:val="00053102"/>
    <w:rsid w:val="00113AE3"/>
    <w:rsid w:val="00180B27"/>
    <w:rsid w:val="00200778"/>
    <w:rsid w:val="002203C2"/>
    <w:rsid w:val="00281A5D"/>
    <w:rsid w:val="003769EB"/>
    <w:rsid w:val="00444B2F"/>
    <w:rsid w:val="004809A9"/>
    <w:rsid w:val="004C612A"/>
    <w:rsid w:val="005B1B48"/>
    <w:rsid w:val="005B1D05"/>
    <w:rsid w:val="005B6DA6"/>
    <w:rsid w:val="006435E1"/>
    <w:rsid w:val="00656827"/>
    <w:rsid w:val="0076667A"/>
    <w:rsid w:val="0077500E"/>
    <w:rsid w:val="007D498E"/>
    <w:rsid w:val="008334F2"/>
    <w:rsid w:val="009E5243"/>
    <w:rsid w:val="009E5A1C"/>
    <w:rsid w:val="00A8673C"/>
    <w:rsid w:val="00AA6D1B"/>
    <w:rsid w:val="00B015F7"/>
    <w:rsid w:val="00BB55A6"/>
    <w:rsid w:val="00BF206E"/>
    <w:rsid w:val="00CF6A55"/>
    <w:rsid w:val="00D207E5"/>
    <w:rsid w:val="00D72687"/>
    <w:rsid w:val="00E10BFE"/>
    <w:rsid w:val="00EB6E70"/>
    <w:rsid w:val="00F94DD5"/>
    <w:rsid w:val="00FA38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4F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15F7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5F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B015F7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03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3C2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Jeremia</dc:creator>
  <cp:keywords/>
  <dc:description/>
  <cp:lastModifiedBy>0012761</cp:lastModifiedBy>
  <cp:revision>5</cp:revision>
  <dcterms:created xsi:type="dcterms:W3CDTF">2017-10-16T12:09:00Z</dcterms:created>
  <dcterms:modified xsi:type="dcterms:W3CDTF">2017-12-15T02:42:00Z</dcterms:modified>
</cp:coreProperties>
</file>